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Additional file 4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22"/>
        </w:rPr>
        <w:t xml:space="preserve">Optimization of cell culture conditions for long-term survival of macrophages and characterization of cellular phenotype. </w:t>
      </w:r>
      <w:r>
        <w:rPr>
          <w:rFonts w:cs="Times New Roman" w:ascii="Times New Roman" w:hAnsi="Times New Roman"/>
        </w:rPr>
        <w:t xml:space="preserve">DMEM supplemented with 10% FBS and 20% of conditioned medium (CM) from L-929 fibroblast-like cell line (M-CSF source), is conventionally used for both differentiation and maintenance of bone marrow-derived macrophages. Under this culture condition, upon differentiation, macrophage survival in 3D cultures rapidly declines and only 45% of the initial cell population is viable after 3 days, decreasing to 10 % after 16 days (Figure S1A). Several media formulations were tested to increase long-term survival of bone marrow-derived macrophages in 3D cultures (Table S1). X-Vivo-15 medium supplemented with 1X HL-1 and 20 ng/ml of M-CSF improved survival of 3D cultures to 100 % after 3 days and 47 % of viability after 16 days (Figure S1A). Cells in 3D survive significantly longer than adherent cultures (2D): after 15 days in culture, 30 % of the cells remain viable in 2D culture compared to 53% viability in 3D culture (Figure S1B). 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confirm macrophage phenotype, purity, and state of differentiation under these conditions, expression of specific surface markers was determined using flow cytometry (Figure S1C). After 3 days, the cellular population in 2D or 3D cultures shows similar expression of phenotypic markers, with no evidence of contaminating B-lymphocytes, pluripotent progenitor cells, or dendritic cells. The expression levels of CD11b, CD68, CD169 and F4/80 indicate that cells in both models express a monocyte/macrophage phenotyp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ithout indication of transdifferentiation towards monocyte-derived dendritic cells. 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Materials and Methods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Characterization by flow cytometry</w:t>
      </w:r>
      <w:r>
        <w:rPr>
          <w:rFonts w:cs="Times New Roman" w:ascii="Times New Roman" w:hAnsi="Times New Roman"/>
        </w:rPr>
        <w:t>. After 3 days in culture, cells were washed twice with 0.1 % bovine serum albumin (BSA; Sigma) in PBS, incubated for 30 min at 4</w:t>
      </w:r>
      <w:r>
        <w:rPr>
          <w:rFonts w:cs="Times New Roman" w:ascii="Times New Roman" w:hAnsi="Times New Roman"/>
          <w:szCs w:val="20"/>
        </w:rPr>
        <w:t>°C</w:t>
      </w:r>
      <w:r>
        <w:rPr>
          <w:rFonts w:cs="Times New Roman" w:ascii="Times New Roman" w:hAnsi="Times New Roman"/>
        </w:rPr>
        <w:t xml:space="preserve"> in blocking solution containing 10 % normal goat serum and/or anti-CD16/CD32 (Mouse BD Fc BlockTM, BD Biosciences) to saturate Fc receptors, 0.1 % BSA and 0.01 % sodium azide in PBS. Cells were then incubated with primary antibody or isotype control in blocking solution for 30 min at 4 </w:t>
      </w:r>
      <w:r>
        <w:rPr>
          <w:rFonts w:cs="Times New Roman" w:ascii="Times New Roman" w:hAnsi="Times New Roman"/>
          <w:szCs w:val="20"/>
        </w:rPr>
        <w:t>°C</w:t>
      </w:r>
      <w:r>
        <w:rPr>
          <w:rFonts w:cs="Times New Roman" w:ascii="Times New Roman" w:hAnsi="Times New Roman"/>
        </w:rPr>
        <w:t xml:space="preserve">. After 3 washes with 0.1 % BSA/0.0 1% sodium azide /PBS, cells were incubated with secondary antibody conjugated with Alexa 488 (Molecular Probes) for 30 min at 4 </w:t>
      </w:r>
      <w:r>
        <w:rPr>
          <w:rFonts w:cs="Times New Roman" w:ascii="Times New Roman" w:hAnsi="Times New Roman"/>
          <w:szCs w:val="20"/>
        </w:rPr>
        <w:t>°C</w:t>
      </w:r>
      <w:r>
        <w:rPr>
          <w:rFonts w:cs="Times New Roman" w:ascii="Times New Roman" w:hAnsi="Times New Roman"/>
        </w:rPr>
        <w:t xml:space="preserve">, washed, and fixed with fixation buffer (BD Biosciences). Cells were kept in 0.1 % BSA and 0.01 % sodium azide/ PBS at 4 </w:t>
      </w:r>
      <w:r>
        <w:rPr>
          <w:rFonts w:cs="Times New Roman" w:ascii="Times New Roman" w:hAnsi="Times New Roman"/>
          <w:szCs w:val="20"/>
        </w:rPr>
        <w:t>°C</w:t>
      </w:r>
      <w:r>
        <w:rPr>
          <w:rFonts w:cs="Times New Roman" w:ascii="Times New Roman" w:hAnsi="Times New Roman"/>
        </w:rPr>
        <w:t xml:space="preserve"> and analyzed by flow cytometry (BD FACSCalibur)) using CellQuest software.  </w:t>
      </w:r>
    </w:p>
    <w:tbl>
      <w:tblPr>
        <w:tblW w:w="7927" w:type="dxa"/>
        <w:jc w:val="left"/>
        <w:tblInd w:w="433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2077"/>
        <w:gridCol w:w="5850"/>
      </w:tblGrid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antibody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 (catalog number), and isotype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1b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 (557396), rat IgG2b, k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1c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 (557400), american hamster IgG1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3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&amp;D Systems (AF2220) goat IGg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5r/B220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 (557669), rat IgG2a, k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68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 Serotec (MCA1957), rat IgG2a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17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 (553868), rat IgG2b, k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9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 Serotec (MCA884), rat IgG2a</w:t>
            </w:r>
          </w:p>
        </w:tc>
      </w:tr>
      <w:tr>
        <w:trPr>
          <w:trHeight w:val="173" w:hRule="atLeas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4/80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 Serotec (MCA497), rat IgG2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ind w:firstLine="720"/>
        <w:outlineLvl w:val="0"/>
        <w:rPr>
          <w:rFonts w:ascii="Times New Roman" w:hAnsi="Times New Roman" w:cs="Times"/>
          <w:b/>
          <w:b/>
          <w:i/>
          <w:i/>
          <w:szCs w:val="16"/>
        </w:rPr>
      </w:pPr>
      <w:r>
        <w:rPr>
          <w:rFonts w:cs="Times" w:ascii="Times New Roman" w:hAnsi="Times New Roman"/>
          <w:b/>
          <w:i/>
          <w:szCs w:val="16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"/>
          <w:szCs w:val="16"/>
        </w:rPr>
      </w:pPr>
      <w:r>
        <w:rPr>
          <w:rFonts w:cs="Times" w:ascii="Times New Roman" w:hAnsi="Times New Roman"/>
          <w:szCs w:val="16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22"/>
        </w:rPr>
        <w:t>Additional table 1: Optimization of cell culture media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</w:rPr>
        <w:t xml:space="preserve"> A total of 168 combinations were evaluated. In bold: the components of the final medium used. DMEM: Dulbecco's Modified Eagle Medium; M-SFM: macrophage serum-free media; FBS: fetal bovine serum; CM: conditional media from L-929 fibroblast; M-CSF: macrophage colony stimulation factor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328930</wp:posOffset>
                </wp:positionH>
                <wp:positionV relativeFrom="paragraph">
                  <wp:posOffset>635</wp:posOffset>
                </wp:positionV>
                <wp:extent cx="3664585" cy="2346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4585" cy="2346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181"/>
                              <w:gridCol w:w="1515"/>
                              <w:gridCol w:w="2075"/>
                            </w:tblGrid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ell culture media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upplement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-CSF 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M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% FB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% L-929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PMI 16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% FB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% L-929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-SF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1X HL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ng/ml M-CS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IM-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X-HL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20 ng/ml M-CS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L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-VIVO-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X-VIVO-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55pt;height:184.8pt;mso-wrap-distance-left:0pt;mso-wrap-distance-right:9pt;mso-wrap-distance-top:0pt;mso-wrap-distance-bottom:0pt;margin-top:0.05pt;mso-position-vertical-relative:text;margin-left:25.9pt;mso-position-horizontal-relative:text">
                <v:fill opacity="0f"/>
                <v:textbox inset="0in,0in,0in,0in">
                  <w:txbxContent>
                    <w:tbl>
                      <w:tblPr>
                        <w:tblW w:w="5771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181"/>
                        <w:gridCol w:w="1515"/>
                        <w:gridCol w:w="2075"/>
                      </w:tblGrid>
                      <w:tr>
                        <w:trPr>
                          <w:trHeight w:val="465" w:hRule="atLeast"/>
                        </w:trPr>
                        <w:tc>
                          <w:tcPr>
                            <w:tcW w:w="21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ell culture media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upplement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-CSF source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81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ME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% FBS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% L-929 CM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181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PMI 164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% FBS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% L-929 CM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181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-SF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1X HL-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ng/ml M-CSF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181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IM-V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X-HL-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20 ng/ml M-CSF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181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L-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181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-VIVO-1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18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X-VIVO-15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/>
        <w:t>Invitrogen, Carlsbad, CA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/>
        <w:t>Lonza Rockland Inc., Rockland, M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Atlanta Biologicals, Lawrenceville, G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/>
        <w:t>R&amp;D Systems, Minneapolis, M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32"/>
        </w:rPr>
        <w:drawing>
          <wp:inline distT="0" distB="0" distL="0" distR="0">
            <wp:extent cx="5942330" cy="51403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Figure S1. Survival and phenotypic characteristics of macrophages</w:t>
      </w:r>
      <w:r>
        <w:rPr>
          <w:rFonts w:cs="Times New Roman" w:ascii="Times New Roman" w:hAnsi="Times New Roman"/>
        </w:rPr>
        <w:t xml:space="preserve"> </w:t>
      </w:r>
      <w:r>
        <w:rPr>
          <w:rFonts w:cs="Arial" w:ascii="Arial" w:hAnsi="Arial"/>
          <w:b/>
          <w:sz w:val="22"/>
        </w:rPr>
        <w:t>in serum-free medium.</w:t>
      </w:r>
      <w:r>
        <w:rPr>
          <w:rFonts w:cs="Arial" w:ascii="Arial" w:hAnsi="Arial"/>
          <w:b/>
        </w:rPr>
        <w:t xml:space="preserve">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SFM improves the long-term survival of 3D cultures up to 50% when compared to DMEM/FBS.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Under serum-free conditions, long-term viability is preserved in 3D compared to 2D cultures. Total DNA was quantified by PicoGreen assay after cellular digestion with Proteinase K as described in materials and methods. Bars represent the mean ± SD of three separate determinations;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 0.05. </w:t>
      </w:r>
      <w:r>
        <w:rPr>
          <w:rFonts w:cs="Times New Roman" w:ascii="Times New Roman" w:hAnsi="Times New Roman"/>
          <w:b/>
        </w:rPr>
        <w:t>C)</w:t>
      </w:r>
      <w:r>
        <w:rPr>
          <w:rFonts w:cs="Times New Roman" w:ascii="Times New Roman" w:hAnsi="Times New Roman"/>
        </w:rPr>
        <w:t xml:space="preserve"> Profile of phenotypic markers using flow cytometry analysis indicates absence of pluripotent progenitor cells, B lymphocytes, or DCs after 3 days in culture.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62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rFonts w:ascii="Symbol" w:hAnsi="Symbol" w:eastAsia="Cambria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>
      <w:i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5z0">
    <w:name w:val="WW8Num35z0"/>
    <w:qFormat/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  <w:lang w:bidi="en-US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basedOn w:val="DefaultParagraphFont"/>
    <w:qFormat/>
    <w:rPr>
      <w:i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footer">
    <w:name w:val="textfoote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4:34:00Z</dcterms:created>
  <dc:creator>Vanesa Sanchez</dc:creator>
  <dc:description/>
  <cp:keywords/>
  <dc:language>en-US</dc:language>
  <cp:lastModifiedBy>Vanesa Sanchez</cp:lastModifiedBy>
  <cp:lastPrinted>2011-04-14T15:58:00Z</cp:lastPrinted>
  <dcterms:modified xsi:type="dcterms:W3CDTF">2011-05-05T15:3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